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BF1C7" w14:textId="4DE931D1" w:rsidR="003567E1" w:rsidRPr="00BA7901" w:rsidRDefault="00157F4B" w:rsidP="003567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39645910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</w:t>
      </w:r>
      <w:r w:rsidR="00E460F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</w:t>
      </w:r>
      <w:r w:rsidRPr="00BA790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567E1" w:rsidRPr="00BA7901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3567E1">
        <w:rPr>
          <w:rFonts w:ascii="Times New Roman" w:hAnsi="Times New Roman" w:cs="Times New Roman"/>
          <w:sz w:val="20"/>
          <w:szCs w:val="20"/>
        </w:rPr>
        <w:t>M</w:t>
      </w:r>
      <w:r w:rsidR="003567E1" w:rsidRPr="00BA7901">
        <w:rPr>
          <w:rFonts w:ascii="Times New Roman" w:hAnsi="Times New Roman" w:cs="Times New Roman"/>
          <w:sz w:val="20"/>
          <w:szCs w:val="20"/>
        </w:rPr>
        <w:t>ultivaria</w:t>
      </w:r>
      <w:r w:rsidR="003567E1">
        <w:rPr>
          <w:rFonts w:ascii="Times New Roman" w:hAnsi="Times New Roman" w:cs="Times New Roman"/>
          <w:sz w:val="20"/>
          <w:szCs w:val="20"/>
        </w:rPr>
        <w:t>ble</w:t>
      </w:r>
      <w:r w:rsidR="003567E1" w:rsidRPr="00BA7901">
        <w:rPr>
          <w:rFonts w:ascii="Times New Roman" w:hAnsi="Times New Roman" w:cs="Times New Roman"/>
          <w:sz w:val="20"/>
          <w:szCs w:val="20"/>
        </w:rPr>
        <w:t xml:space="preserve"> Cox-proportional hazard model assessment of time to treatment initiation of invasive lung cancer beyond</w:t>
      </w:r>
      <w:r w:rsidR="003567E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terquartile range</w:t>
      </w:r>
      <w:r w:rsidR="003567E1"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3567E1" w:rsidRPr="00BA7901">
        <w:rPr>
          <w:rFonts w:ascii="Times New Roman" w:hAnsi="Times New Roman" w:cs="Times New Roman"/>
          <w:sz w:val="20"/>
          <w:szCs w:val="20"/>
        </w:rPr>
        <w:t>among White</w:t>
      </w:r>
      <w:r w:rsidR="00330D61">
        <w:rPr>
          <w:rFonts w:ascii="Times New Roman" w:hAnsi="Times New Roman" w:cs="Times New Roman"/>
          <w:sz w:val="20"/>
          <w:szCs w:val="20"/>
        </w:rPr>
        <w:t xml:space="preserve"> (4.7 weeks)</w:t>
      </w:r>
      <w:r w:rsidR="003567E1" w:rsidRPr="00BA7901">
        <w:rPr>
          <w:rFonts w:ascii="Times New Roman" w:hAnsi="Times New Roman" w:cs="Times New Roman"/>
          <w:sz w:val="20"/>
          <w:szCs w:val="20"/>
        </w:rPr>
        <w:t xml:space="preserve"> </w:t>
      </w:r>
      <w:r w:rsidR="00330D61">
        <w:rPr>
          <w:rFonts w:ascii="Times New Roman" w:hAnsi="Times New Roman" w:cs="Times New Roman"/>
          <w:sz w:val="20"/>
          <w:szCs w:val="20"/>
        </w:rPr>
        <w:t xml:space="preserve">and </w:t>
      </w:r>
      <w:r w:rsidR="003567E1" w:rsidRPr="00BA7901">
        <w:rPr>
          <w:rFonts w:ascii="Times New Roman" w:hAnsi="Times New Roman" w:cs="Times New Roman"/>
          <w:sz w:val="20"/>
          <w:szCs w:val="20"/>
        </w:rPr>
        <w:t>Black</w:t>
      </w:r>
      <w:r w:rsidR="00330D61">
        <w:rPr>
          <w:rFonts w:ascii="Times New Roman" w:hAnsi="Times New Roman" w:cs="Times New Roman"/>
          <w:sz w:val="20"/>
          <w:szCs w:val="20"/>
        </w:rPr>
        <w:t xml:space="preserve"> (5.5 weeks)</w:t>
      </w:r>
      <w:r w:rsidR="003567E1" w:rsidRPr="00BA7901">
        <w:rPr>
          <w:rFonts w:ascii="Times New Roman" w:hAnsi="Times New Roman" w:cs="Times New Roman"/>
          <w:sz w:val="20"/>
          <w:szCs w:val="20"/>
        </w:rPr>
        <w:t xml:space="preserve"> patients in Tennessee.</w:t>
      </w:r>
    </w:p>
    <w:tbl>
      <w:tblPr>
        <w:tblStyle w:val="TableGrid"/>
        <w:tblW w:w="987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72"/>
        <w:gridCol w:w="1771"/>
        <w:gridCol w:w="1672"/>
        <w:gridCol w:w="1699"/>
      </w:tblGrid>
      <w:tr w:rsidR="003567E1" w:rsidRPr="00BA7901" w14:paraId="0FF0D90C" w14:textId="77777777" w:rsidTr="002473D6">
        <w:trPr>
          <w:trHeight w:val="226"/>
        </w:trPr>
        <w:tc>
          <w:tcPr>
            <w:tcW w:w="3060" w:type="dxa"/>
          </w:tcPr>
          <w:p w14:paraId="2F973324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3" w:type="dxa"/>
            <w:gridSpan w:val="2"/>
          </w:tcPr>
          <w:p w14:paraId="5691A95E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Patient Model (</w:t>
            </w:r>
            <w:r w:rsidRPr="00BA79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8,490)</w:t>
            </w:r>
          </w:p>
        </w:tc>
        <w:tc>
          <w:tcPr>
            <w:tcW w:w="3371" w:type="dxa"/>
            <w:gridSpan w:val="2"/>
          </w:tcPr>
          <w:p w14:paraId="2D1B6B5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ack Patient Model </w:t>
            </w:r>
            <w:r w:rsidRPr="00BA79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n</w:t>
            </w: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4,480)</w:t>
            </w:r>
          </w:p>
        </w:tc>
      </w:tr>
      <w:tr w:rsidR="003567E1" w:rsidRPr="00BA7901" w14:paraId="602792B4" w14:textId="77777777" w:rsidTr="002473D6">
        <w:trPr>
          <w:trHeight w:val="226"/>
        </w:trPr>
        <w:tc>
          <w:tcPr>
            <w:tcW w:w="3060" w:type="dxa"/>
          </w:tcPr>
          <w:p w14:paraId="25C353F0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Description</w:t>
            </w:r>
          </w:p>
        </w:tc>
        <w:tc>
          <w:tcPr>
            <w:tcW w:w="1672" w:type="dxa"/>
          </w:tcPr>
          <w:p w14:paraId="5177E8F7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771" w:type="dxa"/>
          </w:tcPr>
          <w:p w14:paraId="00313037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72" w:type="dxa"/>
          </w:tcPr>
          <w:p w14:paraId="7A13515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699" w:type="dxa"/>
          </w:tcPr>
          <w:p w14:paraId="522492FB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567E1" w:rsidRPr="00BA7901" w14:paraId="6FC2A648" w14:textId="77777777" w:rsidTr="002473D6">
        <w:trPr>
          <w:trHeight w:val="226"/>
        </w:trPr>
        <w:tc>
          <w:tcPr>
            <w:tcW w:w="3060" w:type="dxa"/>
          </w:tcPr>
          <w:p w14:paraId="6933F654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72" w:type="dxa"/>
          </w:tcPr>
          <w:p w14:paraId="097DE6C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3E0B609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558499A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B087D7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7E1" w:rsidRPr="00BA7901" w14:paraId="2A88A72A" w14:textId="77777777" w:rsidTr="002473D6">
        <w:trPr>
          <w:trHeight w:val="226"/>
        </w:trPr>
        <w:tc>
          <w:tcPr>
            <w:tcW w:w="3060" w:type="dxa"/>
          </w:tcPr>
          <w:p w14:paraId="197206C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1672" w:type="dxa"/>
          </w:tcPr>
          <w:p w14:paraId="4679D17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71" w:type="dxa"/>
          </w:tcPr>
          <w:p w14:paraId="4A6664C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</w:tcPr>
          <w:p w14:paraId="5535F5BF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99" w:type="dxa"/>
          </w:tcPr>
          <w:p w14:paraId="1221821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5BD7E6F5" w14:textId="77777777" w:rsidTr="002473D6">
        <w:trPr>
          <w:trHeight w:val="226"/>
        </w:trPr>
        <w:tc>
          <w:tcPr>
            <w:tcW w:w="3060" w:type="dxa"/>
          </w:tcPr>
          <w:p w14:paraId="5781C4E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672" w:type="dxa"/>
          </w:tcPr>
          <w:p w14:paraId="286CD406" w14:textId="5DEA8E0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30D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330D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330D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720EC3CB" w14:textId="5977574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0D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72" w:type="dxa"/>
          </w:tcPr>
          <w:p w14:paraId="3B7A25E0" w14:textId="51C13A0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87, 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580BE834" w14:textId="0BCCB5B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</w:tr>
      <w:tr w:rsidR="003567E1" w:rsidRPr="00BA7901" w14:paraId="7E70B4A7" w14:textId="77777777" w:rsidTr="002473D6">
        <w:trPr>
          <w:trHeight w:val="226"/>
        </w:trPr>
        <w:tc>
          <w:tcPr>
            <w:tcW w:w="3060" w:type="dxa"/>
          </w:tcPr>
          <w:p w14:paraId="04C43D9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672" w:type="dxa"/>
          </w:tcPr>
          <w:p w14:paraId="777AA11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3683D3A4" w14:textId="4FB8F886" w:rsidR="003567E1" w:rsidRPr="00697694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6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 w:rsidRPr="0069769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672" w:type="dxa"/>
          </w:tcPr>
          <w:p w14:paraId="7A5B0906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11763234" w14:textId="0C2302DF" w:rsidR="003567E1" w:rsidRPr="00523705" w:rsidRDefault="00523705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3567E1" w:rsidRPr="00BA7901" w14:paraId="5502A17E" w14:textId="77777777" w:rsidTr="002473D6">
        <w:trPr>
          <w:trHeight w:val="226"/>
        </w:trPr>
        <w:tc>
          <w:tcPr>
            <w:tcW w:w="3060" w:type="dxa"/>
          </w:tcPr>
          <w:p w14:paraId="44CF5A9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&lt;45</w:t>
            </w:r>
          </w:p>
        </w:tc>
        <w:tc>
          <w:tcPr>
            <w:tcW w:w="1672" w:type="dxa"/>
          </w:tcPr>
          <w:p w14:paraId="61D3FAE5" w14:textId="54F08519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11 (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8, 1.2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1C4D166F" w14:textId="04C1072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672" w:type="dxa"/>
          </w:tcPr>
          <w:p w14:paraId="546261BC" w14:textId="18445EB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5D4C5917" w14:textId="3F81F514" w:rsidR="003567E1" w:rsidRPr="00523705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3705" w:rsidRPr="00523705">
              <w:rPr>
                <w:rFonts w:ascii="Times New Roman" w:hAnsi="Times New Roman" w:cs="Times New Roman"/>
                <w:sz w:val="20"/>
                <w:szCs w:val="20"/>
              </w:rPr>
              <w:t>.793</w:t>
            </w:r>
          </w:p>
        </w:tc>
      </w:tr>
      <w:tr w:rsidR="003567E1" w:rsidRPr="00BA7901" w14:paraId="1F5A66C0" w14:textId="77777777" w:rsidTr="002473D6">
        <w:trPr>
          <w:trHeight w:val="226"/>
        </w:trPr>
        <w:tc>
          <w:tcPr>
            <w:tcW w:w="3060" w:type="dxa"/>
          </w:tcPr>
          <w:p w14:paraId="60FA4C5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45-54</w:t>
            </w:r>
          </w:p>
        </w:tc>
        <w:tc>
          <w:tcPr>
            <w:tcW w:w="1672" w:type="dxa"/>
          </w:tcPr>
          <w:p w14:paraId="7D4EAEB1" w14:textId="2DD5CD36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4 (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4E90B263" w14:textId="6DCA7DB9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672" w:type="dxa"/>
          </w:tcPr>
          <w:p w14:paraId="201863FF" w14:textId="1D7BB803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62C0F3EB" w14:textId="326F14FD" w:rsidR="003567E1" w:rsidRPr="00523705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23705" w:rsidRPr="00523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5</w:t>
            </w:r>
          </w:p>
        </w:tc>
      </w:tr>
      <w:tr w:rsidR="003567E1" w:rsidRPr="00BA7901" w14:paraId="4519237C" w14:textId="77777777" w:rsidTr="002473D6">
        <w:trPr>
          <w:trHeight w:val="226"/>
        </w:trPr>
        <w:tc>
          <w:tcPr>
            <w:tcW w:w="3060" w:type="dxa"/>
          </w:tcPr>
          <w:p w14:paraId="6A24883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55-64</w:t>
            </w:r>
          </w:p>
        </w:tc>
        <w:tc>
          <w:tcPr>
            <w:tcW w:w="1672" w:type="dxa"/>
          </w:tcPr>
          <w:p w14:paraId="1689EC10" w14:textId="65ADA903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0 (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4)</w:t>
            </w:r>
          </w:p>
        </w:tc>
        <w:tc>
          <w:tcPr>
            <w:tcW w:w="1771" w:type="dxa"/>
          </w:tcPr>
          <w:p w14:paraId="4431EBFE" w14:textId="6F28479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672" w:type="dxa"/>
          </w:tcPr>
          <w:p w14:paraId="4A37425E" w14:textId="0F452B7A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44F9FAD9" w14:textId="53A4EDA8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3567E1" w:rsidRPr="00BA7901" w14:paraId="2138BE10" w14:textId="77777777" w:rsidTr="002473D6">
        <w:trPr>
          <w:trHeight w:val="226"/>
        </w:trPr>
        <w:tc>
          <w:tcPr>
            <w:tcW w:w="3060" w:type="dxa"/>
          </w:tcPr>
          <w:p w14:paraId="70731EE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65-74</w:t>
            </w:r>
          </w:p>
        </w:tc>
        <w:tc>
          <w:tcPr>
            <w:tcW w:w="1672" w:type="dxa"/>
          </w:tcPr>
          <w:p w14:paraId="0B75F32B" w14:textId="5414365E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5 (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46FE6B59" w14:textId="33BB9FA8" w:rsidR="003567E1" w:rsidRPr="00697694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6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 w:rsidRPr="00697694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672" w:type="dxa"/>
          </w:tcPr>
          <w:p w14:paraId="29690E0D" w14:textId="33AABF8A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3E4CBE99" w14:textId="1E4B88B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3567E1" w:rsidRPr="00BA7901" w14:paraId="390B6205" w14:textId="77777777" w:rsidTr="002473D6">
        <w:trPr>
          <w:trHeight w:val="226"/>
        </w:trPr>
        <w:tc>
          <w:tcPr>
            <w:tcW w:w="3060" w:type="dxa"/>
          </w:tcPr>
          <w:p w14:paraId="18E0346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≥75</w:t>
            </w:r>
          </w:p>
        </w:tc>
        <w:tc>
          <w:tcPr>
            <w:tcW w:w="1672" w:type="dxa"/>
          </w:tcPr>
          <w:p w14:paraId="6C47C71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71" w:type="dxa"/>
          </w:tcPr>
          <w:p w14:paraId="18AD652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</w:tcPr>
          <w:p w14:paraId="4F0E014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99" w:type="dxa"/>
          </w:tcPr>
          <w:p w14:paraId="6754BE0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5A203050" w14:textId="77777777" w:rsidTr="002473D6">
        <w:trPr>
          <w:trHeight w:val="226"/>
        </w:trPr>
        <w:tc>
          <w:tcPr>
            <w:tcW w:w="3060" w:type="dxa"/>
          </w:tcPr>
          <w:p w14:paraId="04BC323C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672" w:type="dxa"/>
          </w:tcPr>
          <w:p w14:paraId="42DFE82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22DA47DC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14:paraId="2B038A0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1D316D8" w14:textId="6D9E554C" w:rsidR="003567E1" w:rsidRPr="00523705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 w:rsidRPr="00523705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</w:tr>
      <w:tr w:rsidR="003567E1" w:rsidRPr="00BA7901" w14:paraId="59A779C1" w14:textId="77777777" w:rsidTr="002473D6">
        <w:trPr>
          <w:trHeight w:val="226"/>
        </w:trPr>
        <w:tc>
          <w:tcPr>
            <w:tcW w:w="3060" w:type="dxa"/>
          </w:tcPr>
          <w:p w14:paraId="1FEA50B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Single/Never Married </w:t>
            </w:r>
          </w:p>
        </w:tc>
        <w:tc>
          <w:tcPr>
            <w:tcW w:w="1672" w:type="dxa"/>
          </w:tcPr>
          <w:p w14:paraId="7B276CA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71" w:type="dxa"/>
          </w:tcPr>
          <w:p w14:paraId="327FF2E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</w:tcPr>
          <w:p w14:paraId="719720A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99" w:type="dxa"/>
          </w:tcPr>
          <w:p w14:paraId="4DCD57A0" w14:textId="77777777" w:rsidR="003567E1" w:rsidRPr="00523705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2D54A4C3" w14:textId="77777777" w:rsidTr="002473D6">
        <w:trPr>
          <w:trHeight w:val="226"/>
        </w:trPr>
        <w:tc>
          <w:tcPr>
            <w:tcW w:w="3060" w:type="dxa"/>
          </w:tcPr>
          <w:p w14:paraId="08F6B8C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Married/Common Law</w:t>
            </w:r>
          </w:p>
        </w:tc>
        <w:tc>
          <w:tcPr>
            <w:tcW w:w="1672" w:type="dxa"/>
          </w:tcPr>
          <w:p w14:paraId="7C1B980F" w14:textId="4B8A401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13 (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49A57B9F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14:paraId="6C846C7C" w14:textId="66FA4B5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2F42B634" w14:textId="0CEE947D" w:rsidR="003567E1" w:rsidRPr="00523705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 w:rsidRPr="00523705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</w:tr>
      <w:tr w:rsidR="003567E1" w:rsidRPr="00BA7901" w14:paraId="560CBEB9" w14:textId="77777777" w:rsidTr="002473D6">
        <w:trPr>
          <w:trHeight w:val="226"/>
        </w:trPr>
        <w:tc>
          <w:tcPr>
            <w:tcW w:w="3060" w:type="dxa"/>
          </w:tcPr>
          <w:p w14:paraId="23418556" w14:textId="584B1AF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Divorce</w:t>
            </w:r>
            <w:r w:rsidR="00D10E5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/Separated</w:t>
            </w:r>
          </w:p>
        </w:tc>
        <w:tc>
          <w:tcPr>
            <w:tcW w:w="1672" w:type="dxa"/>
          </w:tcPr>
          <w:p w14:paraId="23A50C6F" w14:textId="53C2B26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0DDAD026" w14:textId="55C856B6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672" w:type="dxa"/>
          </w:tcPr>
          <w:p w14:paraId="1E7002C5" w14:textId="7E2DD4CA" w:rsidR="003567E1" w:rsidRPr="00BA7901" w:rsidRDefault="00523705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4A27058D" w14:textId="3AD3E7A5" w:rsidR="003567E1" w:rsidRPr="00523705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 w:rsidRPr="00523705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</w:tr>
      <w:tr w:rsidR="003567E1" w:rsidRPr="00BA7901" w14:paraId="28C25A51" w14:textId="77777777" w:rsidTr="002473D6">
        <w:trPr>
          <w:trHeight w:val="226"/>
        </w:trPr>
        <w:tc>
          <w:tcPr>
            <w:tcW w:w="3060" w:type="dxa"/>
          </w:tcPr>
          <w:p w14:paraId="41FDAA81" w14:textId="7E14BF8C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Widow</w:t>
            </w:r>
            <w:r w:rsidR="00D10E5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672" w:type="dxa"/>
          </w:tcPr>
          <w:p w14:paraId="3B82F4E6" w14:textId="07B0566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5, 1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29F9F3D2" w14:textId="319155DD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72" w:type="dxa"/>
          </w:tcPr>
          <w:p w14:paraId="750B9814" w14:textId="77096EB9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58D61A78" w14:textId="5D379F29" w:rsidR="003567E1" w:rsidRPr="00523705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7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 w:rsidRPr="00523705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3567E1" w:rsidRPr="00BA7901" w14:paraId="39EE5902" w14:textId="77777777" w:rsidTr="002473D6">
        <w:trPr>
          <w:trHeight w:val="226"/>
        </w:trPr>
        <w:tc>
          <w:tcPr>
            <w:tcW w:w="3060" w:type="dxa"/>
          </w:tcPr>
          <w:p w14:paraId="430F9E68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e</w:t>
            </w:r>
          </w:p>
        </w:tc>
        <w:tc>
          <w:tcPr>
            <w:tcW w:w="1672" w:type="dxa"/>
          </w:tcPr>
          <w:p w14:paraId="493CD27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3D634BD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25624A4F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6C9773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7E1" w:rsidRPr="00BA7901" w14:paraId="36583BCB" w14:textId="77777777" w:rsidTr="002473D6">
        <w:trPr>
          <w:trHeight w:val="226"/>
        </w:trPr>
        <w:tc>
          <w:tcPr>
            <w:tcW w:w="3060" w:type="dxa"/>
          </w:tcPr>
          <w:p w14:paraId="07D9832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Appalachian </w:t>
            </w:r>
          </w:p>
        </w:tc>
        <w:tc>
          <w:tcPr>
            <w:tcW w:w="1672" w:type="dxa"/>
          </w:tcPr>
          <w:p w14:paraId="3E888E49" w14:textId="605734CE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2 (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5)</w:t>
            </w:r>
          </w:p>
        </w:tc>
        <w:tc>
          <w:tcPr>
            <w:tcW w:w="1771" w:type="dxa"/>
          </w:tcPr>
          <w:p w14:paraId="17C765AE" w14:textId="09031BF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672" w:type="dxa"/>
          </w:tcPr>
          <w:p w14:paraId="579491E9" w14:textId="4AB2D96A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79AE7F58" w14:textId="29C6791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</w:tr>
      <w:tr w:rsidR="003567E1" w:rsidRPr="00BA7901" w14:paraId="519D5A68" w14:textId="77777777" w:rsidTr="002473D6">
        <w:trPr>
          <w:trHeight w:val="226"/>
        </w:trPr>
        <w:tc>
          <w:tcPr>
            <w:tcW w:w="3060" w:type="dxa"/>
          </w:tcPr>
          <w:p w14:paraId="71FAB914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non-Appalachian</w:t>
            </w:r>
          </w:p>
        </w:tc>
        <w:tc>
          <w:tcPr>
            <w:tcW w:w="1672" w:type="dxa"/>
          </w:tcPr>
          <w:p w14:paraId="3A9B286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71" w:type="dxa"/>
          </w:tcPr>
          <w:p w14:paraId="6D69E63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</w:tcPr>
          <w:p w14:paraId="12B27E7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99" w:type="dxa"/>
          </w:tcPr>
          <w:p w14:paraId="64A9653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5EE5B0DD" w14:textId="77777777" w:rsidTr="002473D6">
        <w:trPr>
          <w:trHeight w:val="226"/>
        </w:trPr>
        <w:tc>
          <w:tcPr>
            <w:tcW w:w="3060" w:type="dxa"/>
          </w:tcPr>
          <w:p w14:paraId="1CA216AF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 Type</w:t>
            </w:r>
          </w:p>
        </w:tc>
        <w:tc>
          <w:tcPr>
            <w:tcW w:w="1672" w:type="dxa"/>
          </w:tcPr>
          <w:p w14:paraId="114CF55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506BF1AD" w14:textId="4D60D3F4" w:rsidR="003567E1" w:rsidRPr="00BA7901" w:rsidRDefault="00697694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672" w:type="dxa"/>
          </w:tcPr>
          <w:p w14:paraId="58235E1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FDDE6A2" w14:textId="613A234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523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</w:tr>
      <w:tr w:rsidR="003567E1" w:rsidRPr="00BA7901" w14:paraId="4D7FAC02" w14:textId="77777777" w:rsidTr="002473D6">
        <w:trPr>
          <w:trHeight w:val="226"/>
        </w:trPr>
        <w:tc>
          <w:tcPr>
            <w:tcW w:w="3060" w:type="dxa"/>
          </w:tcPr>
          <w:p w14:paraId="2CBEEA3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Self-Pay/Uninsured </w:t>
            </w:r>
          </w:p>
        </w:tc>
        <w:tc>
          <w:tcPr>
            <w:tcW w:w="1672" w:type="dxa"/>
          </w:tcPr>
          <w:p w14:paraId="332C61A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71" w:type="dxa"/>
          </w:tcPr>
          <w:p w14:paraId="48AC02F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</w:tcPr>
          <w:p w14:paraId="09F989E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99" w:type="dxa"/>
          </w:tcPr>
          <w:p w14:paraId="452C3F2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0246A4F0" w14:textId="77777777" w:rsidTr="002473D6">
        <w:trPr>
          <w:trHeight w:val="226"/>
        </w:trPr>
        <w:tc>
          <w:tcPr>
            <w:tcW w:w="3060" w:type="dxa"/>
          </w:tcPr>
          <w:p w14:paraId="35F6B7B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1672" w:type="dxa"/>
          </w:tcPr>
          <w:p w14:paraId="54F201E0" w14:textId="202B8209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633EE2E3" w14:textId="0120ECB2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672" w:type="dxa"/>
          </w:tcPr>
          <w:p w14:paraId="7E93099C" w14:textId="01AF343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69E49C22" w14:textId="207F639C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3567E1" w:rsidRPr="00BA7901" w14:paraId="3DF77F7B" w14:textId="77777777" w:rsidTr="002473D6">
        <w:trPr>
          <w:trHeight w:val="226"/>
        </w:trPr>
        <w:tc>
          <w:tcPr>
            <w:tcW w:w="3060" w:type="dxa"/>
          </w:tcPr>
          <w:p w14:paraId="6B3243D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Private</w:t>
            </w:r>
          </w:p>
        </w:tc>
        <w:tc>
          <w:tcPr>
            <w:tcW w:w="1672" w:type="dxa"/>
          </w:tcPr>
          <w:p w14:paraId="02612883" w14:textId="0CE1DA7D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645BE3CF" w14:textId="4994C0FA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672" w:type="dxa"/>
          </w:tcPr>
          <w:p w14:paraId="343F5B36" w14:textId="658B741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7D9AFD61" w14:textId="35A8EE4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705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</w:tr>
      <w:tr w:rsidR="003567E1" w:rsidRPr="00BA7901" w14:paraId="372EE310" w14:textId="77777777" w:rsidTr="002473D6">
        <w:trPr>
          <w:trHeight w:val="226"/>
        </w:trPr>
        <w:tc>
          <w:tcPr>
            <w:tcW w:w="3060" w:type="dxa"/>
          </w:tcPr>
          <w:p w14:paraId="5AE2544B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Stage</w:t>
            </w:r>
          </w:p>
        </w:tc>
        <w:tc>
          <w:tcPr>
            <w:tcW w:w="1672" w:type="dxa"/>
          </w:tcPr>
          <w:p w14:paraId="37C8AD7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28B2ACFB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14:paraId="69A2E65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96C34B6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7FC76FA8" w14:textId="77777777" w:rsidTr="002473D6">
        <w:trPr>
          <w:trHeight w:val="226"/>
        </w:trPr>
        <w:tc>
          <w:tcPr>
            <w:tcW w:w="3060" w:type="dxa"/>
          </w:tcPr>
          <w:p w14:paraId="1CC9B874" w14:textId="751CE9BC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Local</w:t>
            </w:r>
            <w:r w:rsidR="002708CE">
              <w:rPr>
                <w:rFonts w:ascii="Times New Roman" w:hAnsi="Times New Roman" w:cs="Times New Roman"/>
                <w:sz w:val="20"/>
                <w:szCs w:val="20"/>
              </w:rPr>
              <w:t>ized</w:t>
            </w:r>
          </w:p>
        </w:tc>
        <w:tc>
          <w:tcPr>
            <w:tcW w:w="1672" w:type="dxa"/>
          </w:tcPr>
          <w:p w14:paraId="01B5F33D" w14:textId="0BBFA1D1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5 (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771" w:type="dxa"/>
          </w:tcPr>
          <w:p w14:paraId="3C412E5F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14:paraId="2B9CC9BB" w14:textId="03F5F18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38F3E5E6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48762D7F" w14:textId="77777777" w:rsidTr="002473D6">
        <w:trPr>
          <w:trHeight w:val="226"/>
        </w:trPr>
        <w:tc>
          <w:tcPr>
            <w:tcW w:w="3060" w:type="dxa"/>
          </w:tcPr>
          <w:p w14:paraId="21138EB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Regional</w:t>
            </w:r>
          </w:p>
        </w:tc>
        <w:tc>
          <w:tcPr>
            <w:tcW w:w="1672" w:type="dxa"/>
          </w:tcPr>
          <w:p w14:paraId="06561683" w14:textId="36789579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9769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1" w:type="dxa"/>
          </w:tcPr>
          <w:p w14:paraId="2FAA5CE2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14:paraId="35BA13E8" w14:textId="1A4013B8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3E9A81E6" w14:textId="5A0CCF53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523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3567E1" w:rsidRPr="00BA7901" w14:paraId="19DBEE89" w14:textId="77777777" w:rsidTr="002473D6">
        <w:trPr>
          <w:trHeight w:val="226"/>
        </w:trPr>
        <w:tc>
          <w:tcPr>
            <w:tcW w:w="3060" w:type="dxa"/>
          </w:tcPr>
          <w:p w14:paraId="78BC2BE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Distant </w:t>
            </w:r>
          </w:p>
        </w:tc>
        <w:tc>
          <w:tcPr>
            <w:tcW w:w="1672" w:type="dxa"/>
          </w:tcPr>
          <w:p w14:paraId="65ED947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71" w:type="dxa"/>
          </w:tcPr>
          <w:p w14:paraId="66664936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</w:tcPr>
          <w:p w14:paraId="7D13999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99" w:type="dxa"/>
          </w:tcPr>
          <w:p w14:paraId="73F85B8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4293FE40" w14:textId="77777777" w:rsidTr="002473D6">
        <w:trPr>
          <w:trHeight w:val="226"/>
        </w:trPr>
        <w:tc>
          <w:tcPr>
            <w:tcW w:w="3060" w:type="dxa"/>
          </w:tcPr>
          <w:p w14:paraId="255AC2EE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gical Treatment </w:t>
            </w:r>
          </w:p>
        </w:tc>
        <w:tc>
          <w:tcPr>
            <w:tcW w:w="1672" w:type="dxa"/>
          </w:tcPr>
          <w:p w14:paraId="25F4F10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40CFD88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00B2D9B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6855E736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7E1" w:rsidRPr="00BA7901" w14:paraId="2ED82205" w14:textId="77777777" w:rsidTr="002473D6">
        <w:trPr>
          <w:trHeight w:val="226"/>
        </w:trPr>
        <w:tc>
          <w:tcPr>
            <w:tcW w:w="3060" w:type="dxa"/>
          </w:tcPr>
          <w:p w14:paraId="428DB75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1BE5EA3" w14:textId="32D6F77E" w:rsidR="003567E1" w:rsidRPr="00BA7901" w:rsidRDefault="00697694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F41869C" w14:textId="5C8829C6" w:rsidR="003567E1" w:rsidRPr="00697694" w:rsidRDefault="00697694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FD5B7A8" w14:textId="45F6028A" w:rsidR="003567E1" w:rsidRPr="00BA7901" w:rsidRDefault="00157F4B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24F38F96" w14:textId="6FA1212F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F4B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</w:tr>
      <w:tr w:rsidR="003567E1" w:rsidRPr="00BA7901" w14:paraId="55B242A0" w14:textId="77777777" w:rsidTr="002473D6">
        <w:trPr>
          <w:trHeight w:val="226"/>
        </w:trPr>
        <w:tc>
          <w:tcPr>
            <w:tcW w:w="3060" w:type="dxa"/>
            <w:tcBorders>
              <w:bottom w:val="single" w:sz="4" w:space="0" w:color="auto"/>
            </w:tcBorders>
          </w:tcPr>
          <w:p w14:paraId="349DD9F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6BF521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4BC034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BD6C856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9D0434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621C4ECF" w14:textId="77777777" w:rsidTr="002473D6">
        <w:trPr>
          <w:trHeight w:val="226"/>
        </w:trPr>
        <w:tc>
          <w:tcPr>
            <w:tcW w:w="9874" w:type="dxa"/>
            <w:gridSpan w:val="5"/>
            <w:tcBorders>
              <w:bottom w:val="single" w:sz="4" w:space="0" w:color="auto"/>
            </w:tcBorders>
          </w:tcPr>
          <w:p w14:paraId="32B2DEA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Statistical analysis performed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ultiv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e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Cox proportional hazard regression analysis </w:t>
            </w:r>
          </w:p>
          <w:p w14:paraId="1315519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Ref= Reference group; </w:t>
            </w:r>
            <w:proofErr w:type="spellStart"/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= Adjusted Hazard ratio; CI= Confidence interval</w:t>
            </w:r>
          </w:p>
          <w:p w14:paraId="33E6DC6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Public insurance= (Indian Health Service, Medicaid, Medicare, Veterans’ Affairs)</w:t>
            </w:r>
          </w:p>
          <w:p w14:paraId="3AA316A4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Private insurance= (Fee for Service, HMO, Managed Care, PPO)</w:t>
            </w:r>
          </w:p>
          <w:p w14:paraId="1DA871A3" w14:textId="3EE727D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Bold= Statistical significance, p &lt;0.05. </w:t>
            </w:r>
          </w:p>
        </w:tc>
      </w:tr>
      <w:bookmarkEnd w:id="0"/>
    </w:tbl>
    <w:p w14:paraId="154C63C3" w14:textId="77777777" w:rsidR="003567E1" w:rsidRDefault="003567E1"/>
    <w:sectPr w:rsidR="003567E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A4E1F" w14:textId="77777777" w:rsidR="00170491" w:rsidRDefault="00170491" w:rsidP="00170491">
      <w:pPr>
        <w:spacing w:after="0" w:line="240" w:lineRule="auto"/>
      </w:pPr>
      <w:r>
        <w:separator/>
      </w:r>
    </w:p>
  </w:endnote>
  <w:endnote w:type="continuationSeparator" w:id="0">
    <w:p w14:paraId="488F5B2C" w14:textId="77777777" w:rsidR="00170491" w:rsidRDefault="00170491" w:rsidP="00170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00693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58071A" w14:textId="700B27FF" w:rsidR="00170491" w:rsidRDefault="00170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BFF17F" w14:textId="77777777" w:rsidR="00170491" w:rsidRDefault="001704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051BC" w14:textId="77777777" w:rsidR="00170491" w:rsidRDefault="00170491" w:rsidP="00170491">
      <w:pPr>
        <w:spacing w:after="0" w:line="240" w:lineRule="auto"/>
      </w:pPr>
      <w:r>
        <w:separator/>
      </w:r>
    </w:p>
  </w:footnote>
  <w:footnote w:type="continuationSeparator" w:id="0">
    <w:p w14:paraId="3B4FF13D" w14:textId="77777777" w:rsidR="00170491" w:rsidRDefault="00170491" w:rsidP="00170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8A"/>
    <w:rsid w:val="00087A41"/>
    <w:rsid w:val="00110977"/>
    <w:rsid w:val="00157F4B"/>
    <w:rsid w:val="001645AD"/>
    <w:rsid w:val="00170491"/>
    <w:rsid w:val="00180EB5"/>
    <w:rsid w:val="0019018A"/>
    <w:rsid w:val="00243D5B"/>
    <w:rsid w:val="00264B63"/>
    <w:rsid w:val="002708CE"/>
    <w:rsid w:val="00285393"/>
    <w:rsid w:val="00330D61"/>
    <w:rsid w:val="003567E1"/>
    <w:rsid w:val="00366380"/>
    <w:rsid w:val="00395204"/>
    <w:rsid w:val="003E491A"/>
    <w:rsid w:val="004B22D8"/>
    <w:rsid w:val="004B31B1"/>
    <w:rsid w:val="004B3B0A"/>
    <w:rsid w:val="004B6BD1"/>
    <w:rsid w:val="0050105B"/>
    <w:rsid w:val="00504070"/>
    <w:rsid w:val="00523705"/>
    <w:rsid w:val="005251E0"/>
    <w:rsid w:val="00547ECB"/>
    <w:rsid w:val="0055123F"/>
    <w:rsid w:val="0064168F"/>
    <w:rsid w:val="00697694"/>
    <w:rsid w:val="006F27F3"/>
    <w:rsid w:val="00747559"/>
    <w:rsid w:val="0080602E"/>
    <w:rsid w:val="0088783E"/>
    <w:rsid w:val="0090034D"/>
    <w:rsid w:val="009B3857"/>
    <w:rsid w:val="00A129C4"/>
    <w:rsid w:val="00A545B4"/>
    <w:rsid w:val="00A72183"/>
    <w:rsid w:val="00B81B9D"/>
    <w:rsid w:val="00BC49F7"/>
    <w:rsid w:val="00BF5EB7"/>
    <w:rsid w:val="00D10E5A"/>
    <w:rsid w:val="00DE5CE8"/>
    <w:rsid w:val="00E460F0"/>
    <w:rsid w:val="00E70F0C"/>
    <w:rsid w:val="00E9298D"/>
    <w:rsid w:val="00EB428C"/>
    <w:rsid w:val="00F26359"/>
    <w:rsid w:val="00F801DF"/>
    <w:rsid w:val="00FE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C6144"/>
  <w15:chartTrackingRefBased/>
  <w15:docId w15:val="{5D517D08-4AC0-488B-AA28-ACC601BD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1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1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4B63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7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49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49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uwa mamudu</dc:creator>
  <cp:keywords/>
  <dc:description/>
  <cp:lastModifiedBy>Williams, Faustine (NIH/NIMHD) [E]</cp:lastModifiedBy>
  <cp:revision>4</cp:revision>
  <dcterms:created xsi:type="dcterms:W3CDTF">2024-09-19T18:07:00Z</dcterms:created>
  <dcterms:modified xsi:type="dcterms:W3CDTF">2024-09-1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34b9ca-e987-47b9-9095-10177a8ad5e9</vt:lpwstr>
  </property>
</Properties>
</file>